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D4EA5" w14:textId="263FE05D" w:rsidR="00D454FD" w:rsidRPr="0023226D" w:rsidRDefault="006F750A">
      <w:pPr>
        <w:rPr>
          <w:rFonts w:cstheme="minorHAnsi"/>
          <w:b/>
          <w:sz w:val="24"/>
          <w:szCs w:val="24"/>
          <w:lang w:val="en-US"/>
        </w:rPr>
      </w:pPr>
      <w:r w:rsidRPr="0023226D">
        <w:rPr>
          <w:rFonts w:cstheme="minorHAnsi"/>
          <w:b/>
          <w:sz w:val="24"/>
          <w:szCs w:val="24"/>
          <w:lang w:val="en-US"/>
        </w:rPr>
        <w:t>Supplement</w:t>
      </w:r>
      <w:r>
        <w:rPr>
          <w:rFonts w:cstheme="minorHAnsi"/>
          <w:b/>
          <w:sz w:val="24"/>
          <w:szCs w:val="24"/>
          <w:lang w:val="en-US"/>
        </w:rPr>
        <w:t>al Data 1</w:t>
      </w:r>
      <w:r w:rsidR="004E6202" w:rsidRPr="0023226D">
        <w:rPr>
          <w:rFonts w:cstheme="minorHAnsi"/>
          <w:b/>
          <w:sz w:val="24"/>
          <w:szCs w:val="24"/>
          <w:lang w:val="en-US"/>
        </w:rPr>
        <w:t xml:space="preserve"> - Univar</w:t>
      </w:r>
      <w:r w:rsidR="00076517" w:rsidRPr="0023226D">
        <w:rPr>
          <w:rFonts w:cstheme="minorHAnsi"/>
          <w:b/>
          <w:sz w:val="24"/>
          <w:szCs w:val="24"/>
          <w:lang w:val="en-US"/>
        </w:rPr>
        <w:t>iate and multivariable analyses</w:t>
      </w:r>
    </w:p>
    <w:p w14:paraId="773EC044" w14:textId="77777777" w:rsidR="002D73AC" w:rsidRDefault="002D73AC">
      <w:pPr>
        <w:rPr>
          <w:rFonts w:cstheme="minorHAnsi"/>
          <w:sz w:val="20"/>
          <w:szCs w:val="20"/>
          <w:lang w:val="en-US"/>
        </w:rPr>
      </w:pPr>
    </w:p>
    <w:p w14:paraId="3051E165" w14:textId="77777777" w:rsidR="00964008" w:rsidRDefault="00964008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</w:p>
    <w:p w14:paraId="3D62F6FA" w14:textId="77777777" w:rsidR="002D73AC" w:rsidRPr="002D73AC" w:rsidRDefault="002D73AC">
      <w:pPr>
        <w:rPr>
          <w:rFonts w:cstheme="minorHAnsi"/>
          <w:b/>
          <w:sz w:val="20"/>
          <w:szCs w:val="20"/>
          <w:lang w:val="en-US"/>
        </w:rPr>
      </w:pPr>
      <w:r w:rsidRPr="002D73AC">
        <w:rPr>
          <w:rFonts w:cstheme="minorHAnsi"/>
          <w:b/>
          <w:sz w:val="20"/>
          <w:szCs w:val="20"/>
          <w:lang w:val="en-US"/>
        </w:rPr>
        <w:t>Univariate analyses</w:t>
      </w:r>
    </w:p>
    <w:p w14:paraId="18A99B7B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448452DC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DBE7C2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AE908E" w14:textId="2BD76639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EC78F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EA873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51DB7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5E1F1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DB25D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47B8A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2E69651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6BA61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tS (ID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007A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C2E4E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2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3DA7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70E6B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ED78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5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E93C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6.9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69302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0DF74D5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5724A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5EE9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3EDB1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8D39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8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89D21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EC4C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F039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9AA6A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5481D13E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F27A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07CECA75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5169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81256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84CC3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C289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6105B01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99F8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AAD52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BF95A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CFDE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2747C6AE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1DB3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82C96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9.9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5761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146D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2D73AC" w:rsidRPr="007A75C0" w14:paraId="1E15D7C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DBE8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A224A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94.52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58AB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84D9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1.726</w:t>
            </w:r>
          </w:p>
        </w:tc>
      </w:tr>
      <w:tr w:rsidR="002D73AC" w:rsidRPr="007A75C0" w14:paraId="165D6B8F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4988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680855F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8F41CF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2D7F3CD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664B6FFB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B0C2F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350A47" w14:textId="7FAE062F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D7F94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829DB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EA350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0201F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11930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4265E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6D247F3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13EB1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DC0D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4B037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5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FE7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DE133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3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3F68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47E5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9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4EBFE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59AA083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C30743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612C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6C399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AE82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8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D992E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6C87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48D4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CD1BA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583D6DD5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920D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3BC986D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B784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32AF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0D0C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6D94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59EE8B7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6424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9F17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1413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0A74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4BB0247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915F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BA3D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9D23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250B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37</w:t>
            </w:r>
          </w:p>
        </w:tc>
      </w:tr>
      <w:tr w:rsidR="002D73AC" w:rsidRPr="007A75C0" w14:paraId="32B8128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315B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3C67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3.59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B1D9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F25C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10.793</w:t>
            </w:r>
          </w:p>
        </w:tc>
      </w:tr>
      <w:tr w:rsidR="002D73AC" w:rsidRPr="007A75C0" w14:paraId="1368CF98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BFF2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49FC7A92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6F0ABD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5F7005D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2D7D8012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D5DB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3FB2DE" w14:textId="1D504ED2" w:rsidR="002D73AC" w:rsidRPr="007A75C0" w:rsidRDefault="001C585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BDD20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2E44A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0CC82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6697C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DA1F9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0FB8DD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686EE9E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2A6FBE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A535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FCE21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A54E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175BB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9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6276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9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1EBB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7D854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3288631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2103F7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EF44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CDDE9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0804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A5D33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50AB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92CF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3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5E6D0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2D73AC" w:rsidRPr="007A75C0" w14:paraId="2B6595A5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ECEF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507C8215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AA73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5DE5B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347C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52EA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1F304C9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7345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C10B0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2238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9CD2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0CDA53F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6837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1E1A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9FD7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E1EA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952</w:t>
            </w:r>
          </w:p>
        </w:tc>
      </w:tr>
      <w:tr w:rsidR="002D73AC" w:rsidRPr="007A75C0" w14:paraId="7146774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320A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7F01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4.51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E3A61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859B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11.711</w:t>
            </w:r>
          </w:p>
        </w:tc>
      </w:tr>
      <w:tr w:rsidR="002D73AC" w:rsidRPr="007A75C0" w14:paraId="30D114ED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5AC8A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40C8DC0C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01C828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4AE921F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3ECEE007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28A05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9B9419" w14:textId="08A56918" w:rsidR="002D73AC" w:rsidRPr="007A75C0" w:rsidRDefault="001C585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08D7E4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31C1D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E6CF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B3D67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367E9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A298D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1B20C7A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7537B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6889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14174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5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CC3C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F4E6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EDC1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4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D698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46CC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0E19F78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399555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C09D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C1E35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AFB2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9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C13D9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495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68DE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3EE66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08D49093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B8E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0DE3358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B074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13319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6359C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8305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7C31A5D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A21A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3B310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D3EBE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EA08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51AB28B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550D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EA8F6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8B8F8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ECBC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901</w:t>
            </w:r>
          </w:p>
        </w:tc>
      </w:tr>
      <w:tr w:rsidR="002D73AC" w:rsidRPr="007A75C0" w14:paraId="1CE5811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5D58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1CE50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4.5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BCAC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E66A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11.699</w:t>
            </w:r>
          </w:p>
        </w:tc>
      </w:tr>
      <w:tr w:rsidR="002D73AC" w:rsidRPr="007A75C0" w14:paraId="18A8DD15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9545F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395EE296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13640C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827705C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C0E210E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51719A8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4F00C520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4040B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004C21" w14:textId="1AC07BEF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75740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F18C9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AC028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E8F3C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DD7FE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815E0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455678B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B97384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641C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2718D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3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0888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2AB7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4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9AB5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2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EBC5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7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EB1A2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11EBF2A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621A0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DBA6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34501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254C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9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C4EB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54B5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8995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6013F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123A74AA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9DD4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26BEE55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A540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9597A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8EEF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3494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5A0F0C6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0E51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17CD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EE597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BB1C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0A52F40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CD79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695F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73F8B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9C2C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83</w:t>
            </w:r>
          </w:p>
        </w:tc>
      </w:tr>
      <w:tr w:rsidR="002D73AC" w:rsidRPr="007A75C0" w14:paraId="763C6D6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8D4A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B2431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3.75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5777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4F8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10.952</w:t>
            </w:r>
          </w:p>
        </w:tc>
      </w:tr>
      <w:tr w:rsidR="002D73AC" w:rsidRPr="007A75C0" w14:paraId="4BB604F5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3D0A0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27827799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0E90C1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332F1DC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1DA76E8D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75777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75C5D6" w14:textId="119BB300" w:rsidR="002D73AC" w:rsidRPr="007A75C0" w:rsidRDefault="001C585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336AE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98D05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7CC0A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F822B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594C2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CA72E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5E723E7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48CE2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Family histor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7A75C0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940B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D5E16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7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4727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1962A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B804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8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61B1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6.1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6AD4C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2D73AC" w:rsidRPr="007A75C0" w14:paraId="215C26D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FD4644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8D9D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697D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1398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098EB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5012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B47E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02755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527D9241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B656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102E59F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0BB2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F8A47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9D57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E786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01A5016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E424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2818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0E88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6130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3BB3A63C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2F78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EB13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4.3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F2432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7AE3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</w:tr>
      <w:tr w:rsidR="002D73AC" w:rsidRPr="007A75C0" w14:paraId="2BE007E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D2A5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4EC7B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0.14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1800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9EC6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7.338</w:t>
            </w:r>
          </w:p>
        </w:tc>
      </w:tr>
      <w:tr w:rsidR="002D73AC" w:rsidRPr="007A75C0" w14:paraId="228B4644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9C483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069D455C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41361D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A7A7C23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291BE14F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F940E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3ABC60" w14:textId="24A64CA4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59710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524F0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AE4A1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5DDF1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44B47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CD53F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1433508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9F69B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77F6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CF57C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4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834F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C45A8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6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618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5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492D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4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B24CA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136F003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A504D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7B2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9E531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76D3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56474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9364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4003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A8E53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73315819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356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4B604835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DA81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F5B77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8B626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A3F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6BCBD57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EE53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6CE95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3F9CF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4C59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1499208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A14C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AB27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C3E5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1612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692</w:t>
            </w:r>
          </w:p>
        </w:tc>
      </w:tr>
      <w:tr w:rsidR="002D73AC" w:rsidRPr="007A75C0" w14:paraId="23DD8A05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1FBE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A192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4.36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948CA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5543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11.558</w:t>
            </w:r>
          </w:p>
        </w:tc>
      </w:tr>
      <w:tr w:rsidR="002D73AC" w:rsidRPr="007A75C0" w14:paraId="1D27E12D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049DD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0CB3752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DF64B4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BA345FE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303B8527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C10AC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C71E2F" w14:textId="43D69EF8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DD92C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55458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59D07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A05A4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B4FE5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8EE6D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3F54C05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6FECFA" w14:textId="77777777" w:rsidR="002D73AC" w:rsidRPr="000E5F99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MI</w:t>
            </w:r>
            <w:r w:rsidR="000E5F99"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="000E5F99"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="000E5F9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31B6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9FC79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8BF0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853AD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F5F7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0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D25E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53DD1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69E3AB7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63004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D77C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B825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4233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4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474B1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8C35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9CDF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2F913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397B4B38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52FE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0DC041F3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73D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C4F5E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AD57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B3C2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5F00CB7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EC93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6A16D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FA804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9208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4A53499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B06A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A008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6.48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4394D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296E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</w:tr>
      <w:tr w:rsidR="002D73AC" w:rsidRPr="007A75C0" w14:paraId="29C1A47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A4E5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C337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98.0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EA68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69A1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5.233</w:t>
            </w:r>
          </w:p>
        </w:tc>
      </w:tr>
      <w:tr w:rsidR="002D73AC" w:rsidRPr="007A75C0" w14:paraId="7C27847D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CE5F3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4CF0E257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312A28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027F547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7F97E2F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96A9F4D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A6E18B9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CB7638C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272D2E4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A11575D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65138CB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313534B0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FC8B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7EB476" w14:textId="7A02BECC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DDEC1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B7AE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ACB8D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3CC18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D8A6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78ED5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7C2FC2D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330BDE" w14:textId="77777777" w:rsidR="002D73AC" w:rsidRPr="007A75C0" w:rsidRDefault="000E5F99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lood pressure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2BD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AEFD4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5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6682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475DB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3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3078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6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49BE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FE19C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67E0DE2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53240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ACE2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E2A5C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F6CD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6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FF0C8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09F7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34F5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47505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530CFE09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6ACB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6AFA5F5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A8E6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5541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68C8C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C72B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19778EC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8DD5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C0C80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C5569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8516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73634C4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CF7C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AB645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4400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94D3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87</w:t>
            </w:r>
          </w:p>
        </w:tc>
      </w:tr>
      <w:tr w:rsidR="002D73AC" w:rsidRPr="007A75C0" w14:paraId="219A880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24D2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7D4A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3.76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4BBB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2412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10.965</w:t>
            </w:r>
          </w:p>
        </w:tc>
      </w:tr>
      <w:tr w:rsidR="002D73AC" w:rsidRPr="007A75C0" w14:paraId="701FD63C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614EF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6A78D536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06AC0F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38985587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4BFBA33A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15FEE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DFA141" w14:textId="03D4100F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3A183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BF315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D4EE7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CDEC0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E3BDF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FCE5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483EDB6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B1CD3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HDL-C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AE5C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EE474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6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25BC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F765A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0C9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8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69F5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7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A1AFBE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1171C3D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74F73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D7E5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244BE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1ED7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8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8089D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49DD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8762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F8CA3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38398456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2191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73303B6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6B02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1C5D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4020A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2569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2EC94EA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42E9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5B619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BBD3C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8E8D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48894EF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A5E1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59606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34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3BED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DD24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6</w:t>
            </w:r>
          </w:p>
        </w:tc>
      </w:tr>
      <w:tr w:rsidR="002D73AC" w:rsidRPr="007A75C0" w14:paraId="0A1FBF0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6B9F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38EB9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2.17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B37FF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0D45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9.373</w:t>
            </w:r>
          </w:p>
        </w:tc>
      </w:tr>
      <w:tr w:rsidR="002D73AC" w:rsidRPr="007A75C0" w14:paraId="4E5976D2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EFBE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2788411D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930285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3136AF28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502D600F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EA5F2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516243" w14:textId="2950AA78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33914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597B6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E00F1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B0949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41428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A19DB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2337E25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CAF7B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FPG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E004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AD3A5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435A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AB594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BE9A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0949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8.5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A189F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2D73AC" w:rsidRPr="007A75C0" w14:paraId="77F17A1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F3E4D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E40B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2603B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B10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1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16DA2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CA86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4FF7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182FD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59878125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5BCC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493A9D2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24F6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5C9F3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4224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39A7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66027BE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ACE2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B3C63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75B0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D21B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38980A0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96A9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B433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5.08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DF0A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599C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</w:tr>
      <w:tr w:rsidR="002D73AC" w:rsidRPr="007A75C0" w14:paraId="7BA11603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59FF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7608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99.43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5F476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2256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6.627</w:t>
            </w:r>
          </w:p>
        </w:tc>
      </w:tr>
      <w:tr w:rsidR="002D73AC" w:rsidRPr="007A75C0" w14:paraId="54A5D482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D6632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55E98765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8D6723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AFC03A2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6DF89334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2444C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705C7D" w14:textId="5A64EA69" w:rsidR="002D73AC" w:rsidRPr="007A75C0" w:rsidRDefault="001C585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99167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FF415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79D72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40EB3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8D296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7913C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1FD375B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3430E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Triglycerides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4968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4FDB6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8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13C9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9E207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0EE4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2846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4.5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2DE5B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2D73AC" w:rsidRPr="007A75C0" w14:paraId="3CF95F4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573F8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DD0C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B0146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A80C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9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FB9E0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A21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4E75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FB264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62684CD1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99BB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72EB77C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7DFB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2F527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7C76C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5835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5B5B77E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F778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78FBF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6F39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CD9C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41E153F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436E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8C2A0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0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4C85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5EF1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80</w:t>
            </w:r>
          </w:p>
        </w:tc>
      </w:tr>
      <w:tr w:rsidR="002D73AC" w:rsidRPr="007A75C0" w14:paraId="43892DE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FF19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C32DA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1.45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B41B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633A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8.652</w:t>
            </w:r>
          </w:p>
        </w:tc>
      </w:tr>
      <w:tr w:rsidR="002D73AC" w:rsidRPr="007A75C0" w14:paraId="7CAE1A6B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B3617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1549E279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E386A1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E81FCB2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BC8101A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51EB4AC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60614CF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2591973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F3218DC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FF07FB8" w14:textId="77777777" w:rsidR="0023226D" w:rsidRDefault="0023226D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860A0D7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018701A6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0740A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47493D" w14:textId="47117DC8" w:rsidR="002D73AC" w:rsidRPr="007A75C0" w:rsidRDefault="001C585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D1807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39AD1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B1579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7A23B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B8A74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F7190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5F70187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56FF78" w14:textId="77777777" w:rsidR="002D73AC" w:rsidRPr="007A75C0" w:rsidRDefault="000E5F99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ist circumference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360F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FC5FF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AD36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8CBC7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79F0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9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C185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6.9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0DE0A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2D73AC" w:rsidRPr="007A75C0" w14:paraId="56A3DC6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68920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72B3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012BC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857F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5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546CB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A655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FA14A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8B721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276413FA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A45C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09AECDF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F1D2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D8DD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67984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9723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08361CF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15D5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06CB2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CEE1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5B38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1F27713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1E30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707A3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4.22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C3EB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E733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</w:tr>
      <w:tr w:rsidR="002D73AC" w:rsidRPr="007A75C0" w14:paraId="214124AE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FB34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FCC81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0.29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5D1E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2952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7.488</w:t>
            </w:r>
          </w:p>
        </w:tc>
      </w:tr>
      <w:tr w:rsidR="002D73AC" w:rsidRPr="007A75C0" w14:paraId="4DCF9044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28F86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253B618A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EDE67A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219A5E0" w14:textId="77777777" w:rsidR="002D73AC" w:rsidRPr="007A75C0" w:rsidRDefault="002D73AC" w:rsidP="002D73A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A75C0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2D73AC" w:rsidRPr="007A75C0" w14:paraId="73FA4557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FD6BC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1D60D5" w14:textId="4E68429A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18782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C794B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A2110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73B80C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6865E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1AE61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2D73AC" w:rsidRPr="007A75C0" w14:paraId="1E19BEE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34308E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947C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039088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C992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3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1D698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5540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0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4718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.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94D0C4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027106C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BE6E2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3AE4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91757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34AD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-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6BDFD1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6457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0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3DFD6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.1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BF0D6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2D73AC" w:rsidRPr="007A75C0" w14:paraId="432FC380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EA1B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D73AC" w:rsidRPr="007A75C0" w14:paraId="5B74D75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BEF4D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C822BB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93DE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84B7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2D73AC" w:rsidRPr="007A75C0" w14:paraId="70442B6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5479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4968A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0392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DD51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2D73AC" w:rsidRPr="007A75C0" w14:paraId="5C4B730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288D5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8808A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9.9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0CE20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0A233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2D73AC" w:rsidRPr="007A75C0" w14:paraId="401AD6B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931C7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4795C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194.54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48ED9F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0C4CE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sz w:val="20"/>
                <w:szCs w:val="20"/>
                <w:lang w:val="en-US"/>
              </w:rPr>
              <w:t>201.738</w:t>
            </w:r>
          </w:p>
        </w:tc>
      </w:tr>
      <w:tr w:rsidR="002D73AC" w:rsidRPr="007A75C0" w14:paraId="4B2FE7BE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AC4069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A75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2D73AC" w:rsidRPr="007A75C0" w14:paraId="5992A3D2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7DA3792" w14:textId="77777777" w:rsidR="002D73AC" w:rsidRPr="007A75C0" w:rsidRDefault="002D73AC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69A38993" w14:textId="77777777" w:rsidR="002D73AC" w:rsidRPr="007A75C0" w:rsidRDefault="002D73AC" w:rsidP="002D73AC">
      <w:pPr>
        <w:rPr>
          <w:rFonts w:cstheme="minorHAnsi"/>
          <w:sz w:val="20"/>
          <w:szCs w:val="20"/>
        </w:rPr>
      </w:pPr>
    </w:p>
    <w:p w14:paraId="41E1C7E2" w14:textId="77777777" w:rsidR="002D73AC" w:rsidRDefault="002D73AC">
      <w:pPr>
        <w:rPr>
          <w:rFonts w:cstheme="minorHAnsi"/>
          <w:sz w:val="20"/>
          <w:szCs w:val="20"/>
          <w:lang w:val="en-US"/>
        </w:rPr>
      </w:pPr>
    </w:p>
    <w:p w14:paraId="0DBE1022" w14:textId="77777777" w:rsidR="00236270" w:rsidRPr="002D73AC" w:rsidRDefault="00236270" w:rsidP="00236270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Multivariabl</w:t>
      </w:r>
      <w:r w:rsidRPr="002D73AC">
        <w:rPr>
          <w:rFonts w:cstheme="minorHAnsi"/>
          <w:b/>
          <w:sz w:val="20"/>
          <w:szCs w:val="20"/>
          <w:lang w:val="en-US"/>
        </w:rPr>
        <w:t>e analyses</w:t>
      </w:r>
    </w:p>
    <w:p w14:paraId="4F7D9276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55C273C4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6895D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49B5FF" w14:textId="1204A6D1" w:rsidR="001D03DF" w:rsidRPr="00100CDE" w:rsidRDefault="001C585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D7BD6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89A9A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3E3CF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B5ACA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ACF26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DC700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034374B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DFFB0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tS (ID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DE05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83FDD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DD6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0626B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7643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D4F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5.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FB003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1D03DF" w:rsidRPr="00100CDE" w14:paraId="720BA88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DE0DE8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4CEC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3DD04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C3D2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723F8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C19C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4B06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9FDDC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3243524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4E2F3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5625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49660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C525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4FC31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C7AB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C6FD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5C194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DF751B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BB917B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F5C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180F7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534D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9937A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9052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82AF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A6257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3EB3E7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06C8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DE2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F31D8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0D52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BF305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E18E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F131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7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8C2EC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572FDD6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2C8419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8CF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9195B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AA6C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4E5F0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FF43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7F08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83B7D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0AF8096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4D0C1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5F73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AEF6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EE8C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751A8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64BC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71D9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7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D6F81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E22725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8CC09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Family histor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4CEA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388AD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5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2964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BCACC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C95D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E6E8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5.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F39ED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5200B26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A89E0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1C27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3EA8F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52C7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E7295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AE31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6274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2D541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5C14B20B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8F96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520AD63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F30B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D3C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771D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70F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7C510E0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4D6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B5C8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AA24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F7C5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2AE55A8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3F2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A5603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8.05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68E0A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FCCE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</w:tr>
      <w:tr w:rsidR="001D03DF" w:rsidRPr="00100CDE" w14:paraId="6B1A966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F540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D82A2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0.46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D4D85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BEC0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2.854</w:t>
            </w:r>
          </w:p>
        </w:tc>
      </w:tr>
      <w:tr w:rsidR="001D03DF" w:rsidRPr="00100CDE" w14:paraId="3CBC3777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086FF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2DB16752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BA896E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9D57B00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DDC6A0B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BDD06EE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95FB79F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8141C9E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69A8250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03E96134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85F14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86362A" w14:textId="7259D916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D8CF6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98D28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D2069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52FFD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2DD9B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06DA1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14FB5AE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42A7E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lood pressure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F787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C841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4DFB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975C7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47F5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68C6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4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55ADD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5AEEFD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DA967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A876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B95B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AADB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187CC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8035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5C02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4A83C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816400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33F6E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4CA8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2B3EA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EF4F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D97ED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35A9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28F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3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8AC0E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EECE27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A3CAB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413A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93240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A982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0D02E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59B8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D7A8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9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72E5F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784F798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B7B50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8E5A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7EE0C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30DF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BB690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87F5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A11F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4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90C12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345DDC8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F6AB0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CFEB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95A3E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CB4F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76895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EEDB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2B15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0B30D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1D03DF" w:rsidRPr="00100CDE" w14:paraId="59E43CE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E2363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753B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629A7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CE07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BD3E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C1D6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FE6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4616C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733740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00A89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Family histor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026F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F456A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C4A7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B160E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EE45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BC6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6.3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268E7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3576482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BF6BE0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5070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4C8F3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FC0E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3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7F1B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0381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3CE6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02F4C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30E4B3AA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A8DF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77F815A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D5B6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390FD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130C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9FAD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063F82D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410A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DE72F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ED20F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7205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30F43B23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A590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8637D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2.54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19D65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115F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8</w:t>
            </w:r>
          </w:p>
        </w:tc>
      </w:tr>
      <w:tr w:rsidR="001D03DF" w:rsidRPr="00100CDE" w14:paraId="4E61225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D6D1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9F71E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5.97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E1CDF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739C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8.356</w:t>
            </w:r>
          </w:p>
        </w:tc>
      </w:tr>
      <w:tr w:rsidR="001D03DF" w:rsidRPr="00100CDE" w14:paraId="18F76E55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7079A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1650563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750802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30963B7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164DF4B9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43192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27E2ED" w14:textId="5D50AC35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39731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002C4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AF056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6FB61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AA1AA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CD414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43D0094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B20BF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HDL-C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1C36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31CA2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58A3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35565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D73E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48F9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6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560A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654E138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01C35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F977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52157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EEF7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04A12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6827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73B3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D8555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3634DA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F506C9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21C4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E3470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8A7B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B6FEF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FD0E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ED85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1F072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389934E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3A790C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A259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300E8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95B1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18F86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E0F9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8BF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4CBC6E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6C2A29F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8E43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B971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9FFF5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3FA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7D2F4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C63B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9DC3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6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EE1EC1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C7E8DB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98777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CEE5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C184E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5972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553E5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6454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CD0A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3D1C9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1D03DF" w:rsidRPr="00100CDE" w14:paraId="772C6F6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10976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D1B0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53398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3DE2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FDF7F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DFC3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0D89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62DFB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2D9D782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EBB988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Family histor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7CE5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146C5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7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E675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1EF42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978E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0E02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5.9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D34F7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6333FFB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165E4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BD74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EDD66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79FB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C7D97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EB93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37C8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10CCD7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789CC9CC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5D80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54245A8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687B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C1C4B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4414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9EFE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08007C4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224C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95BB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0D75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13C3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6031F10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D59C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5A364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3.96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04B5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6CF0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83</w:t>
            </w:r>
          </w:p>
        </w:tc>
      </w:tr>
      <w:tr w:rsidR="001D03DF" w:rsidRPr="00100CDE" w14:paraId="77FB035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8621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D746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4.55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AAF22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88D8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6.937</w:t>
            </w:r>
          </w:p>
        </w:tc>
      </w:tr>
      <w:tr w:rsidR="001D03DF" w:rsidRPr="00100CDE" w14:paraId="28AA4074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BCAF9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4D8F03E0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67765F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2949819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99BA3E4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2EB2D2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32F50E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93EDEA6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BF04A0B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C55434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E02552E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A8A98A8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20F41CC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E5BDDA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552AEB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004E5DD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6F32B26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9CB1ECF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069A20B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38CEE535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7A7EB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5B78DD" w14:textId="300A6A45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3875F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12BA6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86FA2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37B57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393D0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E7AC6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019B5CE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3BF5A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FPG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BC1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4BA11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6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0F6A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B26C8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B7D4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1994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8.6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632BF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1D03DF" w:rsidRPr="00100CDE" w14:paraId="21B5AAE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04812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B0A7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CCC16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5892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0A8D9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74C4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4FE0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72370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FAA26E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16A7C4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F264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DD6F1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C208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8739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8646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1258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77A736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170AC7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A29E9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AF5A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9FBA2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4340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3C67D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8ED5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5DF9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3FC4E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2144A9A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959BC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560B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DBCF0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2202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74AB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9EED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CE6A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4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F97D3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688FDBA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2C3D7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EA5A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65733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31C9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6CAB7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BC41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D51A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519A0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1D03DF" w:rsidRPr="00100CDE" w14:paraId="077023A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1E9B9C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9F98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6032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41D4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84F1E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130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F0CB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7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C6F34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2AD12C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14288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Family histor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4076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7DE3F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8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EA4B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21C63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EF01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EA69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6.5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1898D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7210B9F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4B53FF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D0D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AD5CB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BB02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328F4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07ED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E362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7127C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2D0CA3A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A1D8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6E604255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034E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2A9B4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4857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1957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21D8181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DAEF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F005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0D011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0AAD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6C0F58AC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0CD3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6CE2C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6.54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4266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16BB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35</w:t>
            </w:r>
          </w:p>
        </w:tc>
      </w:tr>
      <w:tr w:rsidR="001D03DF" w:rsidRPr="00100CDE" w14:paraId="102CCC3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9B9F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01FC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1.97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FF25F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FB84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4.364</w:t>
            </w:r>
          </w:p>
        </w:tc>
      </w:tr>
      <w:tr w:rsidR="001D03DF" w:rsidRPr="00100CDE" w14:paraId="0B10C799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A326B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4BC47B38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DC5E3E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BB7E192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30F13EF0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5569C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C85CBA" w14:textId="60BB5081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9A061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E874E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D88B0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5A09E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3A702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EE745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3C883F2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2084C2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Triglycerides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EABF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F8123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FF95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6D2FE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3C50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B618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4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19882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F271F2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1EB2A2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D37D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132D5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FF38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ED172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DAF4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9D92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AEDC83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768153F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E2088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E378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55F6A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4948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22BE6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0756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5ACE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0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57707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8B0A28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7E744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EDFD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1F23F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365D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55C76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FE1B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3B3E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9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EA61A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5243350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58CA1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EEB5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A8426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8274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D8DCE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ECC7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7404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5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08F8F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BAC2BF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5540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AFB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DA583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7BEC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EAEF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BD97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2242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321DC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1D03DF" w:rsidRPr="00100CDE" w14:paraId="35A7BFC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1F54B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183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1F17A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C0E9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282F9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675F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7805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63184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863519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F75EB0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Family histor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7017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F8DB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D7A4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87ED5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9521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EFF4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6.5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53B56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4247EB9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53DDC8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21C9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503FE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123D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B9BB0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93BB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571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64777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130BC4B2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503B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3E60318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58BE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54C8F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EF12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6C9F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0B080555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7CAB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080EA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268CB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0E18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05BEBCA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13DD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6DF7D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3.91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C89B7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0E0D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84</w:t>
            </w:r>
          </w:p>
        </w:tc>
      </w:tr>
      <w:tr w:rsidR="001D03DF" w:rsidRPr="00100CDE" w14:paraId="66D0F7E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801A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4412E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4.6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94DF7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E81A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6.988</w:t>
            </w:r>
          </w:p>
        </w:tc>
      </w:tr>
      <w:tr w:rsidR="001D03DF" w:rsidRPr="00100CDE" w14:paraId="29E48AC6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C231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59ADB047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FAC8D1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7507678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4DDE24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F3E0A2B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A18E7B0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87D4380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8934304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47ECF29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FDE4883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D90A3BA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0E6041E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338BBCE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2899D8F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46E5AFB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8A51578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0355E9B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A7B3B1F" w14:textId="77777777" w:rsidR="0023226D" w:rsidRDefault="0023226D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497F3CC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26245BE9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70A34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3520FB" w14:textId="2E0CE02E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3F018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2A17F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E657F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C974A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8DD16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A87F3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74FE56A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BE6BCB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ist circumference (cat.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2350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19667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CFF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5E1AC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55B3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A408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5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8B31B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223C3EA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4F081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6B99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39CDA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2B78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96F98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E865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434C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88D41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5C681A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3B980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33F5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E1086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D1D0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208BA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AA9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9AFF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4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9199C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5F7D5C7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699DC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652D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3454C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50DE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12B52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B699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F6F7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9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7F43AB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743D89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502C5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22F3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9B405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0ACF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F750E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8507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4B4B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5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747F4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2939E13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D977E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A426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31F63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0119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6FF51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A83B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CEAB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04338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033575C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C80E7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0682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19A29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EB08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46FDB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F303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886D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08D08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3ED202A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F45B3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Family histor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C137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64905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7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1D24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EC35F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F5EE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9C99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6.0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AC8A79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19709E2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BBABD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CFAC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EE692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5FA5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1429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40E5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712F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108FF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55481D7C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0DFD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2C849C1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00AD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CCD06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646B7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AAE7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059B3DA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6196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E9F4A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5AF83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232F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26BB69C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7E69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74E81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3.45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7D88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977F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</w:tr>
      <w:tr w:rsidR="001D03DF" w:rsidRPr="00100CDE" w14:paraId="54D62F7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5386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E29E9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5.06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ADD6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C640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7.446</w:t>
            </w:r>
          </w:p>
        </w:tc>
      </w:tr>
      <w:tr w:rsidR="001D03DF" w:rsidRPr="00100CDE" w14:paraId="301859C9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E6E62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7A3C92D4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13931E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0D9D165" w14:textId="77777777" w:rsidR="001D03DF" w:rsidRPr="00100CDE" w:rsidRDefault="001D03DF" w:rsidP="001D03DF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100CDE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1D03DF" w:rsidRPr="00100CDE" w14:paraId="6B9BEAA8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42C54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9696AB" w14:textId="257181C3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585F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1F290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76357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85874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EE89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104C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4623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C7DDF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1D03DF" w:rsidRPr="00100CDE" w14:paraId="79CAAFC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860E4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E32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3F676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E2AF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74069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D1E0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4D5B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4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E7C703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D03DF" w:rsidRPr="00100CDE" w14:paraId="2E12D9A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C56E1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CF5E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130D9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C3B5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7C120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D5A1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5BE0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5904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8A54A4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355ED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469A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D4DAD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C616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9119C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61EE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CBF0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A8C54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28F8CD6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81F55F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1CC3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73E12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3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23F9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9F095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6BF0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2B2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9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1FE0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C40E01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BEC2D9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E303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AD25C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EC45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0F2C6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6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81DE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EF0C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6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37799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770367D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E18F5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0E5F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51DA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8E6A4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0EA6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7C865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2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AC88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9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B550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69EF0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0A53358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8B442FB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A6BE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8B4DA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5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E980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8AD30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8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DA96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4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7A3D0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9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84378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45543CA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53821D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Family histor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7846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3.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2060C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.5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E877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0ED44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202DA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7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45058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4.7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6B101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38E52AF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BA8DD9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ABA4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D94BB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AE3C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-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42296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A5C61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6F5E4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.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4400F2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1D03DF" w:rsidRPr="00100CDE" w14:paraId="7118332A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D300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D03DF" w:rsidRPr="00100CDE" w14:paraId="1D311B2C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FBC0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E513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CE3C3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8DB4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1D03DF" w:rsidRPr="00100CDE" w14:paraId="6CECBCB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C1B6E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E550D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5BD22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AE26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1D03DF" w:rsidRPr="00100CDE" w14:paraId="32E85F7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0D23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E1726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16.45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ACDFD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D6429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</w:tr>
      <w:tr w:rsidR="001D03DF" w:rsidRPr="00100CDE" w14:paraId="26E8CAE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371FC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89FE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02.06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AFBB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8830F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sz w:val="20"/>
                <w:szCs w:val="20"/>
                <w:lang w:val="en-US"/>
              </w:rPr>
              <w:t>234.451</w:t>
            </w:r>
          </w:p>
        </w:tc>
      </w:tr>
      <w:tr w:rsidR="001D03DF" w:rsidRPr="00100CDE" w14:paraId="1188702A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BC4AA5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00CDE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1D03DF" w:rsidRPr="00100CDE" w14:paraId="5284A91B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A43B507" w14:textId="77777777" w:rsidR="001D03DF" w:rsidRPr="00100CDE" w:rsidRDefault="001D03DF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658494D" w14:textId="77777777" w:rsidR="001D03DF" w:rsidRPr="00100CDE" w:rsidRDefault="001D03DF" w:rsidP="001D03DF">
      <w:pPr>
        <w:rPr>
          <w:rFonts w:cstheme="minorHAnsi"/>
          <w:sz w:val="20"/>
          <w:szCs w:val="20"/>
        </w:rPr>
      </w:pPr>
    </w:p>
    <w:p w14:paraId="4400D64E" w14:textId="77777777" w:rsidR="001D03DF" w:rsidRPr="00A40623" w:rsidRDefault="001D03DF">
      <w:pPr>
        <w:rPr>
          <w:rFonts w:cstheme="minorHAnsi"/>
          <w:sz w:val="20"/>
          <w:szCs w:val="20"/>
          <w:lang w:val="en-US"/>
        </w:rPr>
      </w:pPr>
    </w:p>
    <w:p w14:paraId="080C51FF" w14:textId="77777777" w:rsidR="00964008" w:rsidRPr="00A40623" w:rsidRDefault="00964008">
      <w:pPr>
        <w:rPr>
          <w:rFonts w:cstheme="minorHAnsi"/>
          <w:sz w:val="20"/>
          <w:szCs w:val="20"/>
          <w:lang w:val="en-US"/>
        </w:rPr>
      </w:pPr>
    </w:p>
    <w:sectPr w:rsidR="00964008" w:rsidRPr="00A40623" w:rsidSect="009640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0BD0DE" w14:textId="77777777" w:rsidR="0065119B" w:rsidRDefault="0065119B" w:rsidP="004E6202">
      <w:pPr>
        <w:spacing w:after="0" w:line="240" w:lineRule="auto"/>
      </w:pPr>
      <w:r>
        <w:separator/>
      </w:r>
    </w:p>
  </w:endnote>
  <w:endnote w:type="continuationSeparator" w:id="0">
    <w:p w14:paraId="4FC95E80" w14:textId="77777777" w:rsidR="0065119B" w:rsidRDefault="0065119B" w:rsidP="004E6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F4AFD" w14:textId="77777777" w:rsidR="0065119B" w:rsidRDefault="0065119B" w:rsidP="004E6202">
      <w:pPr>
        <w:spacing w:after="0" w:line="240" w:lineRule="auto"/>
      </w:pPr>
      <w:r>
        <w:separator/>
      </w:r>
    </w:p>
  </w:footnote>
  <w:footnote w:type="continuationSeparator" w:id="0">
    <w:p w14:paraId="4F6ECBBA" w14:textId="77777777" w:rsidR="0065119B" w:rsidRDefault="0065119B" w:rsidP="004E6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813"/>
    <w:rsid w:val="00042B55"/>
    <w:rsid w:val="000555BC"/>
    <w:rsid w:val="000664A1"/>
    <w:rsid w:val="000740A3"/>
    <w:rsid w:val="00076517"/>
    <w:rsid w:val="00082854"/>
    <w:rsid w:val="000947EA"/>
    <w:rsid w:val="000C531E"/>
    <w:rsid w:val="000D1EBC"/>
    <w:rsid w:val="000E335E"/>
    <w:rsid w:val="000E42DE"/>
    <w:rsid w:val="000E4CBA"/>
    <w:rsid w:val="000E5F99"/>
    <w:rsid w:val="00106781"/>
    <w:rsid w:val="00115B88"/>
    <w:rsid w:val="0012316F"/>
    <w:rsid w:val="00135E1D"/>
    <w:rsid w:val="00145FEC"/>
    <w:rsid w:val="00184F02"/>
    <w:rsid w:val="00186C2D"/>
    <w:rsid w:val="001941EF"/>
    <w:rsid w:val="001A11A9"/>
    <w:rsid w:val="001A631C"/>
    <w:rsid w:val="001A6F47"/>
    <w:rsid w:val="001B3FF4"/>
    <w:rsid w:val="001C07BB"/>
    <w:rsid w:val="001C26C8"/>
    <w:rsid w:val="001C585F"/>
    <w:rsid w:val="001D03DF"/>
    <w:rsid w:val="001D1EC9"/>
    <w:rsid w:val="001E0F09"/>
    <w:rsid w:val="001E391A"/>
    <w:rsid w:val="001F794B"/>
    <w:rsid w:val="00211FBB"/>
    <w:rsid w:val="0021340C"/>
    <w:rsid w:val="00214718"/>
    <w:rsid w:val="00216190"/>
    <w:rsid w:val="00222899"/>
    <w:rsid w:val="00224CD4"/>
    <w:rsid w:val="002266B5"/>
    <w:rsid w:val="00227CF8"/>
    <w:rsid w:val="00227D09"/>
    <w:rsid w:val="0023226D"/>
    <w:rsid w:val="0023378B"/>
    <w:rsid w:val="00236270"/>
    <w:rsid w:val="00246AA3"/>
    <w:rsid w:val="00253924"/>
    <w:rsid w:val="00253A53"/>
    <w:rsid w:val="00256205"/>
    <w:rsid w:val="002606DD"/>
    <w:rsid w:val="002641F7"/>
    <w:rsid w:val="00267512"/>
    <w:rsid w:val="00285874"/>
    <w:rsid w:val="00293F94"/>
    <w:rsid w:val="0029632B"/>
    <w:rsid w:val="00296BC1"/>
    <w:rsid w:val="002C603B"/>
    <w:rsid w:val="002C61F6"/>
    <w:rsid w:val="002D73AC"/>
    <w:rsid w:val="0030343A"/>
    <w:rsid w:val="0030402C"/>
    <w:rsid w:val="00305AEF"/>
    <w:rsid w:val="00312372"/>
    <w:rsid w:val="00315423"/>
    <w:rsid w:val="00325BEB"/>
    <w:rsid w:val="00327159"/>
    <w:rsid w:val="0035344B"/>
    <w:rsid w:val="00363A78"/>
    <w:rsid w:val="003707C5"/>
    <w:rsid w:val="00370840"/>
    <w:rsid w:val="00372DA0"/>
    <w:rsid w:val="00376465"/>
    <w:rsid w:val="0038158E"/>
    <w:rsid w:val="003821C8"/>
    <w:rsid w:val="0039012F"/>
    <w:rsid w:val="00392BC2"/>
    <w:rsid w:val="003974E3"/>
    <w:rsid w:val="003A006A"/>
    <w:rsid w:val="003E00F0"/>
    <w:rsid w:val="003E638C"/>
    <w:rsid w:val="003E642E"/>
    <w:rsid w:val="003F1E66"/>
    <w:rsid w:val="00402017"/>
    <w:rsid w:val="00403047"/>
    <w:rsid w:val="004301A3"/>
    <w:rsid w:val="0043084A"/>
    <w:rsid w:val="00435A59"/>
    <w:rsid w:val="00454E14"/>
    <w:rsid w:val="00457CFF"/>
    <w:rsid w:val="0047118E"/>
    <w:rsid w:val="004A1565"/>
    <w:rsid w:val="004A6930"/>
    <w:rsid w:val="004C10C0"/>
    <w:rsid w:val="004C1F43"/>
    <w:rsid w:val="004C2FC3"/>
    <w:rsid w:val="004C5CCE"/>
    <w:rsid w:val="004D610C"/>
    <w:rsid w:val="004D62B1"/>
    <w:rsid w:val="004E2C2C"/>
    <w:rsid w:val="004E6202"/>
    <w:rsid w:val="005174DB"/>
    <w:rsid w:val="00536FAF"/>
    <w:rsid w:val="00554C09"/>
    <w:rsid w:val="00561C27"/>
    <w:rsid w:val="005671A9"/>
    <w:rsid w:val="00567ED9"/>
    <w:rsid w:val="00572AAD"/>
    <w:rsid w:val="00576426"/>
    <w:rsid w:val="005869AC"/>
    <w:rsid w:val="00592D0B"/>
    <w:rsid w:val="005A4004"/>
    <w:rsid w:val="005A48C3"/>
    <w:rsid w:val="005A730C"/>
    <w:rsid w:val="005C2EC9"/>
    <w:rsid w:val="005D2D89"/>
    <w:rsid w:val="005E4D83"/>
    <w:rsid w:val="005F5EDD"/>
    <w:rsid w:val="005F5FF1"/>
    <w:rsid w:val="00600881"/>
    <w:rsid w:val="00603C04"/>
    <w:rsid w:val="00613B47"/>
    <w:rsid w:val="00635C29"/>
    <w:rsid w:val="00646D64"/>
    <w:rsid w:val="0065119B"/>
    <w:rsid w:val="00654E86"/>
    <w:rsid w:val="0066094A"/>
    <w:rsid w:val="006634C9"/>
    <w:rsid w:val="00674D98"/>
    <w:rsid w:val="006913B0"/>
    <w:rsid w:val="006970B1"/>
    <w:rsid w:val="006A2DDF"/>
    <w:rsid w:val="006A64A1"/>
    <w:rsid w:val="006C0E82"/>
    <w:rsid w:val="006C7813"/>
    <w:rsid w:val="006D016E"/>
    <w:rsid w:val="006E5513"/>
    <w:rsid w:val="006F750A"/>
    <w:rsid w:val="00704822"/>
    <w:rsid w:val="007121A3"/>
    <w:rsid w:val="00717DED"/>
    <w:rsid w:val="00724028"/>
    <w:rsid w:val="00754CCF"/>
    <w:rsid w:val="00786CAA"/>
    <w:rsid w:val="00787DDC"/>
    <w:rsid w:val="007942F0"/>
    <w:rsid w:val="0079453C"/>
    <w:rsid w:val="007B0E49"/>
    <w:rsid w:val="007B4B2F"/>
    <w:rsid w:val="007B4B65"/>
    <w:rsid w:val="007C5343"/>
    <w:rsid w:val="007D2130"/>
    <w:rsid w:val="007D31FA"/>
    <w:rsid w:val="007D3CFB"/>
    <w:rsid w:val="007D3D9E"/>
    <w:rsid w:val="007D4DC7"/>
    <w:rsid w:val="007F0B2B"/>
    <w:rsid w:val="007F2E3A"/>
    <w:rsid w:val="0081204D"/>
    <w:rsid w:val="00812390"/>
    <w:rsid w:val="00821424"/>
    <w:rsid w:val="00832393"/>
    <w:rsid w:val="00836E06"/>
    <w:rsid w:val="00857B17"/>
    <w:rsid w:val="008641D6"/>
    <w:rsid w:val="00866E0C"/>
    <w:rsid w:val="0088009D"/>
    <w:rsid w:val="0088715F"/>
    <w:rsid w:val="008922DA"/>
    <w:rsid w:val="008C5B90"/>
    <w:rsid w:val="008E5389"/>
    <w:rsid w:val="008F3BFD"/>
    <w:rsid w:val="0090011A"/>
    <w:rsid w:val="00912A95"/>
    <w:rsid w:val="00924B45"/>
    <w:rsid w:val="0093466F"/>
    <w:rsid w:val="00937AED"/>
    <w:rsid w:val="00944F84"/>
    <w:rsid w:val="00955CD3"/>
    <w:rsid w:val="0095769E"/>
    <w:rsid w:val="00962A55"/>
    <w:rsid w:val="00964008"/>
    <w:rsid w:val="00966456"/>
    <w:rsid w:val="009A3D11"/>
    <w:rsid w:val="009A434E"/>
    <w:rsid w:val="009C738E"/>
    <w:rsid w:val="009D2B0E"/>
    <w:rsid w:val="009E7CA9"/>
    <w:rsid w:val="00A000F1"/>
    <w:rsid w:val="00A32CD2"/>
    <w:rsid w:val="00A40623"/>
    <w:rsid w:val="00A556B9"/>
    <w:rsid w:val="00A72D45"/>
    <w:rsid w:val="00A81014"/>
    <w:rsid w:val="00A93136"/>
    <w:rsid w:val="00A94527"/>
    <w:rsid w:val="00AA73EB"/>
    <w:rsid w:val="00B011BE"/>
    <w:rsid w:val="00B044C6"/>
    <w:rsid w:val="00B270DF"/>
    <w:rsid w:val="00B32EBA"/>
    <w:rsid w:val="00B36577"/>
    <w:rsid w:val="00B4059E"/>
    <w:rsid w:val="00B45137"/>
    <w:rsid w:val="00B54363"/>
    <w:rsid w:val="00B5523B"/>
    <w:rsid w:val="00B60BAF"/>
    <w:rsid w:val="00B62476"/>
    <w:rsid w:val="00B72EE0"/>
    <w:rsid w:val="00B87FB4"/>
    <w:rsid w:val="00B916C9"/>
    <w:rsid w:val="00B92E51"/>
    <w:rsid w:val="00B97D63"/>
    <w:rsid w:val="00BC58E5"/>
    <w:rsid w:val="00BD1793"/>
    <w:rsid w:val="00BF70E6"/>
    <w:rsid w:val="00C134DC"/>
    <w:rsid w:val="00C419ED"/>
    <w:rsid w:val="00C46B68"/>
    <w:rsid w:val="00C53120"/>
    <w:rsid w:val="00C54C1A"/>
    <w:rsid w:val="00C76048"/>
    <w:rsid w:val="00C85839"/>
    <w:rsid w:val="00CA485A"/>
    <w:rsid w:val="00CB17D8"/>
    <w:rsid w:val="00CB4CB5"/>
    <w:rsid w:val="00CC3DDE"/>
    <w:rsid w:val="00CC3E6D"/>
    <w:rsid w:val="00CF031F"/>
    <w:rsid w:val="00D072AB"/>
    <w:rsid w:val="00D1077A"/>
    <w:rsid w:val="00D21950"/>
    <w:rsid w:val="00D23CF2"/>
    <w:rsid w:val="00D33F12"/>
    <w:rsid w:val="00D454FD"/>
    <w:rsid w:val="00D54714"/>
    <w:rsid w:val="00D5597E"/>
    <w:rsid w:val="00D55FAA"/>
    <w:rsid w:val="00D5611B"/>
    <w:rsid w:val="00D619AD"/>
    <w:rsid w:val="00D62F28"/>
    <w:rsid w:val="00D67BF5"/>
    <w:rsid w:val="00D7554D"/>
    <w:rsid w:val="00D9184C"/>
    <w:rsid w:val="00D93E8B"/>
    <w:rsid w:val="00D9621F"/>
    <w:rsid w:val="00D97AF5"/>
    <w:rsid w:val="00DA431E"/>
    <w:rsid w:val="00DB20D8"/>
    <w:rsid w:val="00DB3609"/>
    <w:rsid w:val="00DB3905"/>
    <w:rsid w:val="00DD4496"/>
    <w:rsid w:val="00DD5E9F"/>
    <w:rsid w:val="00DE213E"/>
    <w:rsid w:val="00E064F0"/>
    <w:rsid w:val="00E075D5"/>
    <w:rsid w:val="00E20719"/>
    <w:rsid w:val="00E34D8B"/>
    <w:rsid w:val="00E45805"/>
    <w:rsid w:val="00E67168"/>
    <w:rsid w:val="00E85BF7"/>
    <w:rsid w:val="00EA1048"/>
    <w:rsid w:val="00EB5014"/>
    <w:rsid w:val="00EC2379"/>
    <w:rsid w:val="00EE63BF"/>
    <w:rsid w:val="00EF2D02"/>
    <w:rsid w:val="00F1079E"/>
    <w:rsid w:val="00F17DC0"/>
    <w:rsid w:val="00F248E7"/>
    <w:rsid w:val="00F34565"/>
    <w:rsid w:val="00F35A17"/>
    <w:rsid w:val="00F44324"/>
    <w:rsid w:val="00F5721E"/>
    <w:rsid w:val="00F6098D"/>
    <w:rsid w:val="00F60B71"/>
    <w:rsid w:val="00F639B3"/>
    <w:rsid w:val="00F64EA7"/>
    <w:rsid w:val="00F66490"/>
    <w:rsid w:val="00F6755D"/>
    <w:rsid w:val="00F71591"/>
    <w:rsid w:val="00F80F7D"/>
    <w:rsid w:val="00F83E63"/>
    <w:rsid w:val="00FA43AC"/>
    <w:rsid w:val="00FA74A0"/>
    <w:rsid w:val="00FB7642"/>
    <w:rsid w:val="00FC362F"/>
    <w:rsid w:val="00FC5CC1"/>
    <w:rsid w:val="00FD528D"/>
    <w:rsid w:val="00F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2AD1D"/>
  <w15:chartTrackingRefBased/>
  <w15:docId w15:val="{E879D9B6-7914-470D-BFCD-19BEB610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648</Words>
  <Characters>939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1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Paul Alexander D Dennis MP</cp:lastModifiedBy>
  <cp:revision>14</cp:revision>
  <dcterms:created xsi:type="dcterms:W3CDTF">2025-03-05T19:32:00Z</dcterms:created>
  <dcterms:modified xsi:type="dcterms:W3CDTF">2025-04-22T13:49:00Z</dcterms:modified>
</cp:coreProperties>
</file>